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B899B" w14:textId="4F1E6F05" w:rsidR="0039744B" w:rsidRPr="00764AFA" w:rsidRDefault="0039744B" w:rsidP="0039744B">
      <w:pPr>
        <w:rPr>
          <w:rFonts w:ascii="Times New Roman" w:hAnsi="Times New Roman" w:cs="Times New Roman"/>
          <w:szCs w:val="24"/>
        </w:rPr>
      </w:pPr>
      <w:r w:rsidRPr="00941698">
        <w:rPr>
          <w:rFonts w:ascii="Times New Roman" w:hAnsi="Times New Roman" w:cs="Times New Roman"/>
          <w:b/>
          <w:bCs/>
          <w:szCs w:val="24"/>
        </w:rPr>
        <w:t>Table</w:t>
      </w:r>
      <w:r w:rsidR="00941698" w:rsidRPr="00941698">
        <w:rPr>
          <w:rFonts w:ascii="Times New Roman" w:hAnsi="Times New Roman" w:cs="Times New Roman"/>
          <w:b/>
          <w:bCs/>
          <w:szCs w:val="24"/>
        </w:rPr>
        <w:t xml:space="preserve"> S</w:t>
      </w:r>
      <w:r w:rsidRPr="00941698">
        <w:rPr>
          <w:rFonts w:ascii="Times New Roman" w:hAnsi="Times New Roman" w:cs="Times New Roman"/>
          <w:b/>
          <w:bCs/>
          <w:szCs w:val="24"/>
        </w:rPr>
        <w:t>2</w:t>
      </w:r>
      <w:r w:rsidRPr="003962F4">
        <w:rPr>
          <w:rFonts w:ascii="Times New Roman" w:hAnsi="Times New Roman" w:cs="Times New Roman"/>
          <w:szCs w:val="24"/>
        </w:rPr>
        <w:t xml:space="preserve"> </w:t>
      </w:r>
      <w:r w:rsidRPr="002A2E4D">
        <w:rPr>
          <w:rFonts w:ascii="Times New Roman" w:hAnsi="Times New Roman" w:cs="Times New Roman"/>
          <w:szCs w:val="24"/>
        </w:rPr>
        <w:t xml:space="preserve">Comparison of </w:t>
      </w:r>
      <w:r w:rsidR="00713332">
        <w:rPr>
          <w:rFonts w:ascii="Times New Roman" w:hAnsi="Times New Roman" w:cs="Times New Roman" w:hint="eastAsia"/>
          <w:szCs w:val="24"/>
        </w:rPr>
        <w:t>c</w:t>
      </w:r>
      <w:r w:rsidR="00713332" w:rsidRPr="002D578F">
        <w:rPr>
          <w:rFonts w:ascii="Times New Roman" w:hAnsi="Times New Roman" w:cs="Times New Roman"/>
          <w:szCs w:val="24"/>
        </w:rPr>
        <w:t>linicodemographic</w:t>
      </w:r>
      <w:r w:rsidR="00713332">
        <w:rPr>
          <w:rFonts w:ascii="Times New Roman" w:hAnsi="Times New Roman" w:cs="Times New Roman"/>
          <w:szCs w:val="24"/>
        </w:rPr>
        <w:t xml:space="preserve"> </w:t>
      </w:r>
      <w:r w:rsidR="00713332" w:rsidRPr="002D578F">
        <w:rPr>
          <w:rFonts w:ascii="Times New Roman" w:hAnsi="Times New Roman" w:cs="Times New Roman"/>
          <w:szCs w:val="24"/>
        </w:rPr>
        <w:t>data</w:t>
      </w:r>
      <w:r w:rsidRPr="002A2E4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</w:t>
      </w:r>
      <w:r w:rsidRPr="002A2E4D">
        <w:rPr>
          <w:rFonts w:ascii="Times New Roman" w:hAnsi="Times New Roman" w:cs="Times New Roman"/>
          <w:szCs w:val="24"/>
        </w:rPr>
        <w:t xml:space="preserve">abdominal adiposity indexes </w:t>
      </w:r>
      <w:r>
        <w:rPr>
          <w:rFonts w:ascii="Times New Roman" w:hAnsi="Times New Roman" w:cs="Times New Roman"/>
          <w:szCs w:val="24"/>
        </w:rPr>
        <w:t>between</w:t>
      </w:r>
      <w:r w:rsidRPr="003962F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cs="Times New Roman" w:hint="eastAsia"/>
          <w:szCs w:val="24"/>
        </w:rPr>
        <w:t xml:space="preserve">EH </w:t>
      </w:r>
      <w:r>
        <w:rPr>
          <w:rFonts w:ascii="Times New Roman" w:hAnsi="Times New Roman" w:cs="Times New Roman"/>
          <w:szCs w:val="24"/>
        </w:rPr>
        <w:t>and</w:t>
      </w:r>
      <w:r w:rsidRPr="003962F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IHA</w:t>
      </w:r>
      <w:r>
        <w:rPr>
          <w:rFonts w:ascii="Times New Roman" w:hAnsi="Times New Roman" w:cs="Times New Roman"/>
          <w:szCs w:val="24"/>
        </w:rPr>
        <w:t xml:space="preserve"> groups</w:t>
      </w:r>
      <w:r w:rsidRPr="003962F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between the EH and APA groups after </w:t>
      </w:r>
      <w:r w:rsidRPr="00D64018">
        <w:rPr>
          <w:rFonts w:ascii="Times New Roman" w:hAnsi="Times New Roman" w:cs="Times New Roman"/>
          <w:szCs w:val="24"/>
        </w:rPr>
        <w:t>propensity score matching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a7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134"/>
        <w:gridCol w:w="2268"/>
        <w:gridCol w:w="1985"/>
        <w:gridCol w:w="992"/>
      </w:tblGrid>
      <w:tr w:rsidR="0039744B" w:rsidRPr="00402DDF" w14:paraId="755C64D7" w14:textId="77777777" w:rsidTr="00A42F25">
        <w:trPr>
          <w:trHeight w:val="412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3ADC98" w14:textId="77777777" w:rsidR="0039744B" w:rsidRPr="00402DDF" w:rsidRDefault="0039744B" w:rsidP="00713332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V</w:t>
            </w:r>
            <w:r>
              <w:rPr>
                <w:rFonts w:ascii="Times New Roman" w:hAnsi="Times New Roman" w:cs="Times New Roman"/>
                <w:szCs w:val="24"/>
              </w:rPr>
              <w:t>ariables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2D9287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szCs w:val="24"/>
              </w:rPr>
              <w:t>EH</w:t>
            </w:r>
          </w:p>
          <w:p w14:paraId="665B20AE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(n=18</w:t>
            </w:r>
            <w:r w:rsidRPr="00402DD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402DD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192AB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szCs w:val="24"/>
              </w:rPr>
              <w:t>IHA</w:t>
            </w:r>
          </w:p>
          <w:p w14:paraId="446493B2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02DDF">
              <w:rPr>
                <w:rFonts w:ascii="Times New Roman" w:hAnsi="Times New Roman" w:cs="Times New Roman"/>
                <w:szCs w:val="24"/>
              </w:rPr>
              <w:t>n=18</w:t>
            </w:r>
            <w:r w:rsidRPr="00402DD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402DD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2EAE1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02DDF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679A40F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szCs w:val="24"/>
              </w:rPr>
              <w:t>EH</w:t>
            </w:r>
          </w:p>
          <w:p w14:paraId="3397C9FD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(n=18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402DD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CB02C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PA</w:t>
            </w:r>
          </w:p>
          <w:p w14:paraId="0A6F69D8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02DDF">
              <w:rPr>
                <w:rFonts w:ascii="Times New Roman" w:hAnsi="Times New Roman" w:cs="Times New Roman"/>
                <w:szCs w:val="24"/>
              </w:rPr>
              <w:t>n=18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402DD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F3C3F7C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02DDF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39744B" w:rsidRPr="00E058AE" w14:paraId="26B91585" w14:textId="77777777" w:rsidTr="00713332">
        <w:trPr>
          <w:trHeight w:val="136"/>
        </w:trPr>
        <w:tc>
          <w:tcPr>
            <w:tcW w:w="13320" w:type="dxa"/>
            <w:gridSpan w:val="7"/>
            <w:tcBorders>
              <w:top w:val="single" w:sz="12" w:space="0" w:color="auto"/>
            </w:tcBorders>
          </w:tcPr>
          <w:p w14:paraId="7495826A" w14:textId="4950CE31" w:rsidR="0039744B" w:rsidRPr="00E058AE" w:rsidRDefault="00713332" w:rsidP="00D1503A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E058AE">
              <w:rPr>
                <w:rFonts w:ascii="Times New Roman" w:hAnsi="Times New Roman" w:cs="Times New Roman"/>
                <w:szCs w:val="24"/>
              </w:rPr>
              <w:t>Clinicodemographic data</w:t>
            </w:r>
          </w:p>
        </w:tc>
      </w:tr>
      <w:tr w:rsidR="0039744B" w:rsidRPr="00402DDF" w14:paraId="262EE34B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7B5048" w14:textId="3C477327" w:rsidR="0039744B" w:rsidRPr="00402DDF" w:rsidRDefault="00E3081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x</w:t>
            </w:r>
            <w:r w:rsidR="0039744B" w:rsidRPr="00402DDF">
              <w:rPr>
                <w:rFonts w:ascii="Times New Roman" w:hAnsi="Times New Roman" w:cs="Times New Roman"/>
                <w:szCs w:val="24"/>
              </w:rPr>
              <w:t>, male (</w:t>
            </w:r>
            <w:proofErr w:type="gramStart"/>
            <w:r w:rsidR="0039744B" w:rsidRPr="00402DDF">
              <w:rPr>
                <w:rFonts w:ascii="Times New Roman" w:hAnsi="Times New Roman" w:cs="Times New Roman"/>
                <w:szCs w:val="24"/>
              </w:rPr>
              <w:t>%)</w:t>
            </w:r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(</w:t>
            </w:r>
            <w:proofErr w:type="gramEnd"/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a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6C3A02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112 (59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519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108 (5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BD8610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1CCF1D9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Cs w:val="24"/>
              </w:rPr>
              <w:t>08 (59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6EA18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Cs w:val="24"/>
              </w:rPr>
              <w:t>9 (57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F99DE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.39</w:t>
            </w:r>
          </w:p>
        </w:tc>
      </w:tr>
      <w:tr w:rsidR="0039744B" w:rsidRPr="00402DDF" w14:paraId="6B855558" w14:textId="77777777" w:rsidTr="00A42F25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D281A5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9C48921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 xml:space="preserve">54.78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 14.8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B04D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 xml:space="preserve">54.36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 11.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F13073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3DC6147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53.97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14.4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AECC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51.96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10.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7EF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D245F">
              <w:rPr>
                <w:rFonts w:ascii="Times New Roman" w:hAnsi="Times New Roman" w:cs="Times New Roman"/>
                <w:i/>
                <w:iCs/>
                <w:szCs w:val="24"/>
              </w:rPr>
              <w:t>0.13</w:t>
            </w:r>
          </w:p>
        </w:tc>
      </w:tr>
      <w:tr w:rsidR="0039744B" w:rsidRPr="00402DDF" w14:paraId="2CDBBB4A" w14:textId="77777777" w:rsidTr="00A42F25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27F0B9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BMI, kg/m</w:t>
            </w:r>
            <w:r w:rsidRPr="00402DDF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84AEECF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 xml:space="preserve">25.86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402DDF">
              <w:rPr>
                <w:rFonts w:ascii="Times New Roman" w:hAnsi="Times New Roman" w:cs="Times New Roman"/>
                <w:szCs w:val="24"/>
              </w:rPr>
              <w:t>4.8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299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 xml:space="preserve">26.21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402DDF">
              <w:rPr>
                <w:rFonts w:ascii="Times New Roman" w:hAnsi="Times New Roman" w:cs="Times New Roman"/>
                <w:szCs w:val="24"/>
              </w:rPr>
              <w:t>3.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1FFD50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F45CB23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25.75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4.6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EFF44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25.14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4.1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3AFCB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D245F">
              <w:rPr>
                <w:rFonts w:ascii="Times New Roman" w:hAnsi="Times New Roman" w:cs="Times New Roman"/>
                <w:i/>
                <w:iCs/>
                <w:szCs w:val="24"/>
              </w:rPr>
              <w:t>0.19</w:t>
            </w:r>
          </w:p>
        </w:tc>
      </w:tr>
      <w:tr w:rsidR="0039744B" w:rsidRPr="00402DDF" w14:paraId="70AF2FAD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ACD6BC" w14:textId="77777777" w:rsidR="0039744B" w:rsidRPr="0051413F" w:rsidRDefault="0039744B" w:rsidP="00D1503A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Duration of hypertension,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B69D65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5.48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7.9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273F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7.70</w:t>
            </w:r>
            <w:r w:rsidRPr="0051413F">
              <w:rPr>
                <w:rFonts w:ascii="Times New Roman" w:hAnsi="Times New Roman" w:cs="Times New Roman"/>
                <w:szCs w:val="24"/>
              </w:rPr>
              <w:tab/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8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0B89F6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B84F67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5.36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7.97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DC44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6.84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6.3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EFDF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D245F">
              <w:rPr>
                <w:rFonts w:ascii="Times New Roman" w:hAnsi="Times New Roman" w:cs="Times New Roman"/>
                <w:i/>
                <w:iCs/>
                <w:szCs w:val="24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6</w:t>
            </w:r>
          </w:p>
        </w:tc>
      </w:tr>
      <w:tr w:rsidR="0039744B" w:rsidRPr="00402DDF" w14:paraId="429C9550" w14:textId="77777777" w:rsidTr="00A42F25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C4EED2" w14:textId="7A2E1771" w:rsidR="0039744B" w:rsidRPr="0051413F" w:rsidRDefault="00A719DE" w:rsidP="00152DB6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A719DE">
              <w:rPr>
                <w:rFonts w:ascii="Times New Roman" w:hAnsi="Times New Roman" w:cs="Times New Roman"/>
                <w:szCs w:val="24"/>
              </w:rPr>
              <w:t xml:space="preserve">Presence of type 2 diabetes </w:t>
            </w:r>
            <w:bookmarkStart w:id="0" w:name="_GoBack"/>
            <w:bookmarkEnd w:id="0"/>
            <w:r w:rsidR="0039744B" w:rsidRPr="0051413F">
              <w:rPr>
                <w:rFonts w:ascii="Times New Roman" w:hAnsi="Times New Roman" w:cs="Times New Roman"/>
                <w:szCs w:val="24"/>
              </w:rPr>
              <w:t>(%)</w:t>
            </w:r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(a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D0AA238" w14:textId="77777777" w:rsidR="0039744B" w:rsidRPr="0051413F" w:rsidRDefault="0039744B" w:rsidP="00D1503A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24 (12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ED19" w14:textId="77777777" w:rsidR="0039744B" w:rsidRPr="0051413F" w:rsidRDefault="0039744B" w:rsidP="00D1503A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36 (1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7DBF1C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E1965A5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</w:rPr>
              <w:t>2</w:t>
            </w:r>
            <w:r>
              <w:rPr>
                <w:rFonts w:ascii="Times New Roman" w:hAnsi="Times New Roman" w:cs="Times New Roman"/>
                <w:iCs/>
                <w:szCs w:val="24"/>
              </w:rPr>
              <w:t xml:space="preserve">3 </w:t>
            </w:r>
            <w:r w:rsidRPr="0051413F">
              <w:rPr>
                <w:rFonts w:ascii="Times New Roman" w:hAnsi="Times New Roman" w:cs="Times New Roman"/>
                <w:szCs w:val="24"/>
              </w:rPr>
              <w:t>(12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D47EE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32 (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17%</w:t>
            </w:r>
            <w:r>
              <w:rPr>
                <w:rFonts w:ascii="Times New Roman" w:hAnsi="Times New Roman" w:cs="Times New Roman"/>
                <w:iCs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38E5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/>
                <w:iCs/>
                <w:szCs w:val="24"/>
              </w:rPr>
              <w:t>0.24</w:t>
            </w:r>
          </w:p>
        </w:tc>
      </w:tr>
      <w:tr w:rsidR="0039744B" w:rsidRPr="00402DDF" w14:paraId="58B109F0" w14:textId="77777777" w:rsidTr="00A42F25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18FC1A" w14:textId="77777777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SBP, mmH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8C2359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146.84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26.4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E61F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153.80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19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D1677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803BFF4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147.31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24.4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BCB2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154.70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20.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D652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</w:tr>
      <w:tr w:rsidR="0039744B" w:rsidRPr="00402DDF" w14:paraId="61EC1ED5" w14:textId="77777777" w:rsidTr="00A42F25">
        <w:trPr>
          <w:trHeight w:val="12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D729A9" w14:textId="77777777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DBP, mmH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B65FA55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86.83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16.5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62BA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93.04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51413F">
              <w:rPr>
                <w:rFonts w:ascii="Times New Roman" w:hAnsi="Times New Roman" w:cs="Times New Roman"/>
                <w:szCs w:val="24"/>
              </w:rPr>
              <w:t>13.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7536DD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8C68617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87.18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15.3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2F6FA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92.92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14.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98767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  <w:tr w:rsidR="0039744B" w:rsidRPr="00402DDF" w14:paraId="78885E00" w14:textId="77777777" w:rsidTr="00A42F25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67CCDA" w14:textId="77777777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Potassium, mmol/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B2A9EF0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4.12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2B8F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3.80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340D01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5E3A32D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4.14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0.5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B795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3.50</w:t>
            </w:r>
            <w:r w:rsidRPr="00C26A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6AED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C26AED">
              <w:rPr>
                <w:rFonts w:ascii="Times New Roman" w:hAnsi="Times New Roman" w:cs="Times New Roman"/>
                <w:iCs/>
                <w:szCs w:val="24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ABED9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  <w:tr w:rsidR="0039744B" w:rsidRPr="00402DDF" w14:paraId="75C6CDA2" w14:textId="77777777" w:rsidTr="00A42F25">
        <w:trPr>
          <w:trHeight w:val="16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8B17AB" w14:textId="64A0A722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PAC</w:t>
            </w:r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(b)</w:t>
            </w:r>
            <w:r w:rsidRPr="0051413F">
              <w:rPr>
                <w:rFonts w:ascii="Times New Roman" w:hAnsi="Times New Roman" w:cs="Times New Roman"/>
                <w:szCs w:val="24"/>
              </w:rPr>
              <w:t>, ng/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D17C3BA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31.48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22.34 to 46.8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90C9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39.64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31.55 to 61.8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0B3D2C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E3685C6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iCs/>
                <w:szCs w:val="24"/>
              </w:rPr>
              <w:t>31.92</w:t>
            </w:r>
          </w:p>
          <w:p w14:paraId="5CB6A6AA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22.25 to 47.0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A843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44.69</w:t>
            </w:r>
          </w:p>
          <w:p w14:paraId="275810BF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30.350 to 74.7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73345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  <w:tr w:rsidR="0039744B" w:rsidRPr="00402DDF" w14:paraId="6CBBBD54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CBAB85" w14:textId="556B3F00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PRA</w:t>
            </w:r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(b)</w:t>
            </w:r>
            <w:r w:rsidRPr="0051413F">
              <w:rPr>
                <w:rFonts w:ascii="Times New Roman" w:hAnsi="Times New Roman" w:cs="Times New Roman"/>
                <w:szCs w:val="24"/>
              </w:rPr>
              <w:t>, ng/mL/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E800E45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1.56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0.33 to 4.8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37B3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0.31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0.10 to 0.6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57E34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AD7893A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1.61</w:t>
            </w:r>
          </w:p>
          <w:p w14:paraId="49B85BF9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0.32 to 4.9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D3A7F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0.24</w:t>
            </w:r>
          </w:p>
          <w:p w14:paraId="50A9E836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0.100 to 0.5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43CC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  <w:tr w:rsidR="0039744B" w:rsidRPr="00402DDF" w14:paraId="0C622882" w14:textId="77777777" w:rsidTr="00A42F25">
        <w:trPr>
          <w:trHeight w:val="46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5B1FA5" w14:textId="181E5D44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ARR</w:t>
            </w:r>
            <w:r w:rsidR="00872E0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(b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D9FEF1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21.22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10.04 to 101.0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4316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155.750</w:t>
            </w:r>
            <w:r w:rsidRPr="0051413F">
              <w:rPr>
                <w:rFonts w:ascii="Times New Roman" w:hAnsi="Times New Roman" w:cs="Times New Roman"/>
                <w:szCs w:val="24"/>
              </w:rPr>
              <w:br/>
              <w:t>(72.16 to 407.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186D2D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210414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21.08</w:t>
            </w:r>
          </w:p>
          <w:p w14:paraId="3FA65DF7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9.62 to 103.1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9961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228.32</w:t>
            </w:r>
          </w:p>
          <w:p w14:paraId="105C177A" w14:textId="77777777" w:rsidR="0039744B" w:rsidRPr="00C26AE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C26AED">
              <w:rPr>
                <w:rFonts w:ascii="Times New Roman" w:hAnsi="Times New Roman" w:cs="Times New Roman"/>
                <w:szCs w:val="24"/>
              </w:rPr>
              <w:t>(67.65 to 601.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D52E7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  <w:tr w:rsidR="0039744B" w:rsidRPr="00402DDF" w14:paraId="67794DA3" w14:textId="77777777" w:rsidTr="00A42F25">
        <w:trPr>
          <w:trHeight w:val="255"/>
        </w:trPr>
        <w:tc>
          <w:tcPr>
            <w:tcW w:w="297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B8CCBC" w14:textId="77777777" w:rsidR="0039744B" w:rsidRPr="0051413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>eGFR, mL/min/1.73m</w:t>
            </w:r>
            <w:r w:rsidRPr="0051413F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893030A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87.50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25.1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E8800E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413F">
              <w:rPr>
                <w:rFonts w:ascii="Times New Roman" w:hAnsi="Times New Roman" w:cs="Times New Roman"/>
                <w:szCs w:val="24"/>
              </w:rPr>
              <w:t xml:space="preserve">89.29 </w:t>
            </w:r>
            <w:r w:rsidRPr="0051413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51413F">
              <w:rPr>
                <w:rFonts w:ascii="Times New Roman" w:hAnsi="Times New Roman" w:cs="Times New Roman"/>
                <w:szCs w:val="24"/>
              </w:rPr>
              <w:t>31.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8588BA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0.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1DB3A23" w14:textId="77777777" w:rsidR="0039744B" w:rsidRPr="00651771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651771">
              <w:rPr>
                <w:rFonts w:ascii="Times New Roman" w:hAnsi="Times New Roman" w:cs="Times New Roman"/>
                <w:iCs/>
                <w:szCs w:val="24"/>
              </w:rPr>
              <w:t>88.26</w:t>
            </w:r>
            <w:r w:rsidRPr="0065177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51771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651771">
              <w:rPr>
                <w:rFonts w:ascii="Times New Roman" w:hAnsi="Times New Roman" w:cs="Times New Roman"/>
                <w:iCs/>
                <w:szCs w:val="24"/>
              </w:rPr>
              <w:t>24.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522023" w14:textId="77777777" w:rsidR="0039744B" w:rsidRPr="00651771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651771">
              <w:rPr>
                <w:rFonts w:ascii="Times New Roman" w:hAnsi="Times New Roman" w:cs="Times New Roman"/>
                <w:iCs/>
                <w:szCs w:val="24"/>
              </w:rPr>
              <w:t>88.07</w:t>
            </w:r>
            <w:r w:rsidRPr="0065177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51771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651771">
              <w:rPr>
                <w:rFonts w:ascii="Times New Roman" w:hAnsi="Times New Roman" w:cs="Times New Roman"/>
                <w:iCs/>
                <w:szCs w:val="24"/>
              </w:rPr>
              <w:t>24.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A7CD3C" w14:textId="77777777" w:rsidR="0039744B" w:rsidRPr="0051413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D245F">
              <w:rPr>
                <w:rFonts w:ascii="Times New Roman" w:hAnsi="Times New Roman" w:cs="Times New Roman"/>
                <w:i/>
                <w:iCs/>
                <w:szCs w:val="24"/>
              </w:rPr>
              <w:t>0.94</w:t>
            </w:r>
          </w:p>
        </w:tc>
      </w:tr>
      <w:tr w:rsidR="0039744B" w:rsidRPr="00E058AE" w14:paraId="4239A83A" w14:textId="77777777" w:rsidTr="00713332">
        <w:trPr>
          <w:trHeight w:val="117"/>
        </w:trPr>
        <w:tc>
          <w:tcPr>
            <w:tcW w:w="13320" w:type="dxa"/>
            <w:gridSpan w:val="7"/>
            <w:tcBorders>
              <w:top w:val="single" w:sz="12" w:space="0" w:color="auto"/>
            </w:tcBorders>
            <w:vAlign w:val="center"/>
          </w:tcPr>
          <w:p w14:paraId="33A45410" w14:textId="77777777" w:rsidR="0039744B" w:rsidRPr="00E058AE" w:rsidRDefault="0039744B" w:rsidP="00D1503A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E058AE">
              <w:rPr>
                <w:rFonts w:ascii="Times New Roman" w:hAnsi="Times New Roman" w:cs="Times New Roman"/>
                <w:szCs w:val="24"/>
              </w:rPr>
              <w:t>Abdominal adiposity indexes</w:t>
            </w:r>
          </w:p>
        </w:tc>
      </w:tr>
      <w:tr w:rsidR="0039744B" w:rsidRPr="00402DDF" w14:paraId="3AB50E51" w14:textId="77777777" w:rsidTr="00A42F25">
        <w:trPr>
          <w:trHeight w:val="26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F79EAD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  <w:szCs w:val="24"/>
              </w:rPr>
              <w:t>WC, c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E8F1204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84.39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B2DBA7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84.90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A151FC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8D312DA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84.26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10.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1B06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81.10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9.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8953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</w:tr>
      <w:tr w:rsidR="0039744B" w:rsidRPr="00402DDF" w14:paraId="3B996DFD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F3191C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02DDF">
              <w:rPr>
                <w:rFonts w:ascii="Times New Roman" w:hAnsi="Times New Roman" w:cs="Times New Roman"/>
              </w:rPr>
              <w:t>Total abdomen area, cm</w:t>
            </w:r>
            <w:r w:rsidRPr="00402DD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F171F49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621.03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164.6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1824BD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619.42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149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462BBE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10903FF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620.62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165.9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B1DA9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583.74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161.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DB5F0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5</w:t>
            </w:r>
          </w:p>
        </w:tc>
      </w:tr>
      <w:tr w:rsidR="0039744B" w:rsidRPr="00402DDF" w14:paraId="5A515E8D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1D466D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SAT area, cm</w:t>
            </w:r>
            <w:r w:rsidRPr="00402DD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62369F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170.84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A4DC34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176.74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/>
              </w:rPr>
              <w:tab/>
              <w:t>73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A0AEEE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16393A3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170.68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76.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3B060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151.01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64.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3CC0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</w:tr>
      <w:tr w:rsidR="0039744B" w:rsidRPr="00402DDF" w14:paraId="57C7E879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A52807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VAT area, cm</w:t>
            </w:r>
            <w:r w:rsidRPr="00402DD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0FD8876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162.24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/>
              </w:rPr>
              <w:tab/>
              <w:t>85.8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68CA58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161.92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/>
              </w:rPr>
              <w:tab/>
              <w:t>73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2763A5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2663F7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160.32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86.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EF52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134.60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85.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AE88A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1</w:t>
            </w:r>
          </w:p>
        </w:tc>
      </w:tr>
      <w:tr w:rsidR="0039744B" w:rsidRPr="00402DDF" w14:paraId="424B1A14" w14:textId="77777777" w:rsidTr="00A42F25">
        <w:trPr>
          <w:trHeight w:val="9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2E4AD7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SAT rati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9F9EEA0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0.27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4445C4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0.28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3561A4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EFD114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0.27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0.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D9E3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8D0032">
              <w:rPr>
                <w:rFonts w:ascii="Times New Roman" w:hAnsi="Times New Roman" w:cs="Times New Roman"/>
                <w:iCs/>
                <w:szCs w:val="24"/>
              </w:rPr>
              <w:t>0.25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8D0032">
              <w:rPr>
                <w:rFonts w:ascii="Times New Roman" w:hAnsi="Times New Roman" w:cs="Times New Roman"/>
                <w:iCs/>
                <w:szCs w:val="24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A96A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D245F">
              <w:rPr>
                <w:rFonts w:ascii="Times New Roman" w:hAnsi="Times New Roman" w:cs="Times New Roman"/>
                <w:i/>
                <w:iCs/>
                <w:szCs w:val="24"/>
              </w:rPr>
              <w:t>0.07</w:t>
            </w:r>
          </w:p>
        </w:tc>
      </w:tr>
      <w:tr w:rsidR="0039744B" w:rsidRPr="00402DDF" w14:paraId="272BC302" w14:textId="77777777" w:rsidTr="00A42F25">
        <w:trPr>
          <w:trHeight w:val="175"/>
        </w:trPr>
        <w:tc>
          <w:tcPr>
            <w:tcW w:w="297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4518C" w14:textId="77777777" w:rsidR="0039744B" w:rsidRPr="00402DDF" w:rsidRDefault="0039744B" w:rsidP="00D1503A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VAT rati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3029515C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0.24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3C2306AC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02DDF">
              <w:rPr>
                <w:rFonts w:ascii="Times New Roman" w:hAnsi="Times New Roman" w:cs="Times New Roman"/>
              </w:rPr>
              <w:t>0.25</w:t>
            </w:r>
            <w:r w:rsidRPr="00402DDF">
              <w:rPr>
                <w:rFonts w:ascii="Times New Roman" w:hAnsi="Times New Roman" w:cs="Times New Roman" w:hint="eastAsia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>±</w:t>
            </w:r>
            <w:r w:rsidRPr="00402DDF">
              <w:rPr>
                <w:rFonts w:ascii="Times New Roman" w:hAnsi="Times New Roman" w:cs="Times New Roman" w:hint="eastAsia"/>
                <w:spacing w:val="10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C3BC91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02DDF">
              <w:rPr>
                <w:rFonts w:ascii="Times New Roman" w:hAnsi="Times New Roman" w:cs="Times New Roman" w:hint="eastAsia"/>
                <w:i/>
                <w:iCs/>
                <w:szCs w:val="24"/>
              </w:rPr>
              <w:t>0.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E25D67A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AB6851">
              <w:rPr>
                <w:rFonts w:ascii="Times New Roman" w:hAnsi="Times New Roman" w:cs="Times New Roman"/>
                <w:iCs/>
                <w:szCs w:val="24"/>
              </w:rPr>
              <w:t>0.24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AB6851">
              <w:rPr>
                <w:rFonts w:ascii="Times New Roman" w:hAnsi="Times New Roman" w:cs="Times New Roman"/>
                <w:iCs/>
                <w:szCs w:val="24"/>
              </w:rPr>
              <w:t>0.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A1CAF4" w14:textId="77777777" w:rsidR="0039744B" w:rsidRPr="008D5FDD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AB6851">
              <w:rPr>
                <w:rFonts w:ascii="Times New Roman" w:hAnsi="Times New Roman" w:cs="Times New Roman"/>
                <w:iCs/>
                <w:szCs w:val="24"/>
              </w:rPr>
              <w:t>0.21</w:t>
            </w:r>
            <w:r w:rsidRPr="00402DD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02DDF">
              <w:rPr>
                <w:rFonts w:ascii="Times New Roman" w:hAnsi="Times New Roman" w:cs="Times New Roman"/>
                <w:spacing w:val="10"/>
                <w:szCs w:val="24"/>
              </w:rPr>
              <w:t xml:space="preserve">± </w:t>
            </w:r>
            <w:r w:rsidRPr="00AB6851">
              <w:rPr>
                <w:rFonts w:ascii="Times New Roman" w:hAnsi="Times New Roman" w:cs="Times New Roman"/>
                <w:iCs/>
                <w:szCs w:val="24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F3DB2A" w14:textId="77777777" w:rsidR="0039744B" w:rsidRPr="00402DDF" w:rsidRDefault="0039744B" w:rsidP="00D1503A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1413F">
              <w:rPr>
                <w:rFonts w:ascii="Times New Roman" w:hAnsi="Times New Roman" w:cs="Times New Roman" w:hint="eastAsia"/>
                <w:i/>
                <w:iCs/>
                <w:szCs w:val="24"/>
              </w:rPr>
              <w:t>&lt; 0.001</w:t>
            </w:r>
          </w:p>
        </w:tc>
      </w:tr>
    </w:tbl>
    <w:p w14:paraId="460EFFC4" w14:textId="6E9AE27C" w:rsidR="00941698" w:rsidRPr="001D1C54" w:rsidRDefault="00941698" w:rsidP="00152DB6">
      <w:pPr>
        <w:snapToGrid w:val="0"/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1D1C54">
        <w:rPr>
          <w:rFonts w:ascii="Times New Roman" w:hAnsi="Times New Roman" w:cs="Times New Roman"/>
          <w:szCs w:val="24"/>
        </w:rPr>
        <w:t>Data were presented as mean ± SD, median (interquartile range), or number</w:t>
      </w:r>
      <w:r>
        <w:rPr>
          <w:rFonts w:ascii="Times New Roman" w:hAnsi="Times New Roman" w:cs="Times New Roman"/>
          <w:szCs w:val="24"/>
        </w:rPr>
        <w:t xml:space="preserve"> (%)</w:t>
      </w:r>
      <w:r w:rsidR="00203118">
        <w:rPr>
          <w:rFonts w:ascii="Times New Roman" w:hAnsi="Times New Roman" w:cs="Times New Roman"/>
          <w:szCs w:val="24"/>
        </w:rPr>
        <w:t xml:space="preserve">. </w:t>
      </w:r>
    </w:p>
    <w:p w14:paraId="45B87105" w14:textId="2F789FBE" w:rsidR="004542E7" w:rsidRPr="00872E08" w:rsidRDefault="00872E08" w:rsidP="00152DB6">
      <w:pPr>
        <w:snapToGrid w:val="0"/>
        <w:spacing w:line="0" w:lineRule="atLeast"/>
        <w:jc w:val="both"/>
      </w:pPr>
      <w:r>
        <w:rPr>
          <w:rFonts w:ascii="Times New Roman" w:eastAsia="新細明體" w:hAnsi="Times New Roman" w:cs="Times New Roman"/>
          <w:szCs w:val="24"/>
          <w:vertAlign w:val="superscript"/>
        </w:rPr>
        <w:t>(a)</w:t>
      </w:r>
      <w:r w:rsidRPr="0075082D"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A90350">
        <w:rPr>
          <w:rFonts w:ascii="Times New Roman" w:eastAsia="新細明體" w:hAnsi="Times New Roman" w:cs="Times New Roman"/>
          <w:szCs w:val="24"/>
        </w:rPr>
        <w:t xml:space="preserve">chi-square test; </w:t>
      </w:r>
      <w:r>
        <w:rPr>
          <w:rFonts w:ascii="Times New Roman" w:eastAsia="新細明體" w:hAnsi="Times New Roman" w:cs="Times New Roman"/>
          <w:szCs w:val="24"/>
          <w:vertAlign w:val="superscript"/>
        </w:rPr>
        <w:t xml:space="preserve">(b) </w:t>
      </w:r>
      <w:r w:rsidRPr="0099400C">
        <w:rPr>
          <w:rFonts w:ascii="Times New Roman" w:hAnsi="Times New Roman" w:cs="Times New Roman"/>
          <w:szCs w:val="24"/>
        </w:rPr>
        <w:t>Kruskal-Wallis test</w:t>
      </w:r>
    </w:p>
    <w:sectPr w:rsidR="004542E7" w:rsidRPr="00872E08" w:rsidSect="0039744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919E7" w14:textId="77777777" w:rsidR="00E448D8" w:rsidRDefault="00E448D8" w:rsidP="0039744B">
      <w:r>
        <w:separator/>
      </w:r>
    </w:p>
  </w:endnote>
  <w:endnote w:type="continuationSeparator" w:id="0">
    <w:p w14:paraId="30E998B9" w14:textId="77777777" w:rsidR="00E448D8" w:rsidRDefault="00E448D8" w:rsidP="00397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FD0A9" w14:textId="77777777" w:rsidR="00E448D8" w:rsidRDefault="00E448D8" w:rsidP="0039744B">
      <w:r>
        <w:separator/>
      </w:r>
    </w:p>
  </w:footnote>
  <w:footnote w:type="continuationSeparator" w:id="0">
    <w:p w14:paraId="2B52C525" w14:textId="77777777" w:rsidR="00E448D8" w:rsidRDefault="00E448D8" w:rsidP="00397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00"/>
    <w:rsid w:val="000B557E"/>
    <w:rsid w:val="0011144A"/>
    <w:rsid w:val="00152DB6"/>
    <w:rsid w:val="00203118"/>
    <w:rsid w:val="002B4B73"/>
    <w:rsid w:val="0039744B"/>
    <w:rsid w:val="00445546"/>
    <w:rsid w:val="004542E7"/>
    <w:rsid w:val="004F06FD"/>
    <w:rsid w:val="00606068"/>
    <w:rsid w:val="00647DF8"/>
    <w:rsid w:val="00713332"/>
    <w:rsid w:val="00872E08"/>
    <w:rsid w:val="008A2665"/>
    <w:rsid w:val="008C0642"/>
    <w:rsid w:val="00941698"/>
    <w:rsid w:val="009736CA"/>
    <w:rsid w:val="00A42F25"/>
    <w:rsid w:val="00A719DE"/>
    <w:rsid w:val="00DF75EE"/>
    <w:rsid w:val="00E058AE"/>
    <w:rsid w:val="00E3081B"/>
    <w:rsid w:val="00E448D8"/>
    <w:rsid w:val="00E4650A"/>
    <w:rsid w:val="00EB6400"/>
    <w:rsid w:val="00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50653"/>
  <w15:chartTrackingRefBased/>
  <w15:docId w15:val="{887C0A51-E640-4488-9E98-663B410B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9744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7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9744B"/>
    <w:rPr>
      <w:sz w:val="20"/>
      <w:szCs w:val="20"/>
    </w:rPr>
  </w:style>
  <w:style w:type="table" w:styleId="a7">
    <w:name w:val="Table Grid"/>
    <w:basedOn w:val="a1"/>
    <w:uiPriority w:val="39"/>
    <w:rsid w:val="00397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416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4169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4169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41698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9416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名 陳</dc:creator>
  <cp:keywords/>
  <dc:description/>
  <cp:lastModifiedBy>冠名 陳</cp:lastModifiedBy>
  <cp:revision>9</cp:revision>
  <dcterms:created xsi:type="dcterms:W3CDTF">2020-09-29T09:40:00Z</dcterms:created>
  <dcterms:modified xsi:type="dcterms:W3CDTF">2021-04-06T02:56:00Z</dcterms:modified>
</cp:coreProperties>
</file>